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DCE93" w14:textId="77777777" w:rsidR="00CE07A1" w:rsidRDefault="00CE07A1" w:rsidP="00CE07A1">
      <w:pPr>
        <w:pStyle w:val="af3"/>
        <w:rPr>
          <w:b/>
          <w:bCs/>
        </w:rPr>
      </w:pPr>
      <w:bookmarkStart w:id="0" w:name="_Toc3328"/>
      <w:bookmarkStart w:id="1" w:name="_Toc173404846"/>
      <w:bookmarkStart w:id="2" w:name="_Toc173420460"/>
      <w:bookmarkStart w:id="3" w:name="_Toc173404062"/>
      <w:r>
        <w:rPr>
          <w:b/>
          <w:bCs/>
        </w:rPr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</w:rPr>
        <w:t>2</w:t>
      </w:r>
      <w:r>
        <w:rPr>
          <w:b/>
          <w:bCs/>
        </w:rPr>
        <w:fldChar w:fldCharType="end"/>
      </w:r>
      <w:r>
        <w:rPr>
          <w:b/>
          <w:bCs/>
        </w:rPr>
        <w:t xml:space="preserve"> Regional deaths and age - standardized mortality rate of acute leukemia in 2021</w:t>
      </w:r>
      <w:bookmarkEnd w:id="0"/>
      <w:bookmarkEnd w:id="1"/>
      <w:bookmarkEnd w:id="2"/>
      <w:bookmarkEnd w:id="3"/>
    </w:p>
    <w:tbl>
      <w:tblPr>
        <w:tblStyle w:val="af2"/>
        <w:tblpPr w:leftFromText="181" w:rightFromText="181" w:horzAnchor="margin" w:tblpY="330"/>
        <w:tblW w:w="4996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21"/>
        <w:gridCol w:w="2550"/>
        <w:gridCol w:w="2834"/>
        <w:gridCol w:w="2837"/>
        <w:gridCol w:w="2605"/>
      </w:tblGrid>
      <w:tr w:rsidR="00CE07A1" w14:paraId="2FA941EB" w14:textId="77777777" w:rsidTr="00FA7BCD">
        <w:trPr>
          <w:trHeight w:val="227"/>
        </w:trPr>
        <w:tc>
          <w:tcPr>
            <w:tcW w:w="1119" w:type="pct"/>
            <w:vMerge w:val="restart"/>
            <w:tcBorders>
              <w:top w:val="single" w:sz="12" w:space="0" w:color="auto"/>
            </w:tcBorders>
          </w:tcPr>
          <w:p w14:paraId="07CAE5ED" w14:textId="77777777" w:rsidR="00CE07A1" w:rsidRDefault="00CE07A1" w:rsidP="00FA7BCD">
            <w:pPr>
              <w:spacing w:line="720" w:lineRule="auto"/>
              <w:ind w:leftChars="49" w:left="103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EGION</w:t>
            </w:r>
          </w:p>
        </w:tc>
        <w:tc>
          <w:tcPr>
            <w:tcW w:w="193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DE366C7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cute lymphoblastic leukemia</w:t>
            </w:r>
          </w:p>
        </w:tc>
        <w:tc>
          <w:tcPr>
            <w:tcW w:w="195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7EAA42D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cute myeloid leukemia</w:t>
            </w:r>
          </w:p>
        </w:tc>
      </w:tr>
      <w:tr w:rsidR="00CE07A1" w14:paraId="463DD982" w14:textId="77777777" w:rsidTr="00FA7BCD">
        <w:trPr>
          <w:trHeight w:val="227"/>
        </w:trPr>
        <w:tc>
          <w:tcPr>
            <w:tcW w:w="1119" w:type="pct"/>
            <w:vMerge/>
            <w:tcBorders>
              <w:bottom w:val="nil"/>
            </w:tcBorders>
          </w:tcPr>
          <w:p w14:paraId="0B52999C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14:paraId="7ADBA2DA" w14:textId="77777777" w:rsidR="00CE07A1" w:rsidRDefault="00CE07A1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aths (×1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</w:tcPr>
          <w:p w14:paraId="57037357" w14:textId="77777777" w:rsidR="00CE07A1" w:rsidRDefault="00CE07A1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SMR</w:t>
            </w:r>
            <w:r>
              <w:rPr>
                <w:rFonts w:ascii="Times New Roman" w:hAnsi="Times New Roman" w:cs="Times New Roman"/>
                <w:vertAlign w:val="superscript"/>
                <w:lang w:eastAsia="zh-CN"/>
              </w:rPr>
              <w:t>*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</w:tcPr>
          <w:p w14:paraId="3A6CAB0B" w14:textId="77777777" w:rsidR="00CE07A1" w:rsidRDefault="00CE07A1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aths (×1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  <w:bottom w:val="nil"/>
            </w:tcBorders>
          </w:tcPr>
          <w:p w14:paraId="75EAA80C" w14:textId="77777777" w:rsidR="00CE07A1" w:rsidRDefault="00CE07A1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SMR</w:t>
            </w:r>
            <w:r>
              <w:rPr>
                <w:rFonts w:ascii="Times New Roman" w:hAnsi="Times New Roman" w:cs="Times New Roman"/>
                <w:vertAlign w:val="superscript"/>
                <w:lang w:eastAsia="zh-CN"/>
              </w:rPr>
              <w:t>*</w:t>
            </w:r>
          </w:p>
        </w:tc>
      </w:tr>
      <w:tr w:rsidR="00CE07A1" w14:paraId="65680172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4DCE2186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ndean Latin Ame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77E8EE96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(0.79,1.46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E15F9B0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4" w:name="_Hlk167379795"/>
            <w:r>
              <w:rPr>
                <w:rFonts w:ascii="Times New Roman" w:hAnsi="Times New Roman" w:cs="Times New Roman"/>
                <w:color w:val="000000"/>
                <w:sz w:val="22"/>
              </w:rPr>
              <w:t>1.83</w:t>
            </w:r>
            <w:bookmarkEnd w:id="4"/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bookmarkStart w:id="5" w:name="_Hlk167379813"/>
            <w:r>
              <w:rPr>
                <w:rFonts w:ascii="Times New Roman" w:hAnsi="Times New Roman" w:cs="Times New Roman"/>
                <w:color w:val="000000"/>
                <w:sz w:val="22"/>
              </w:rPr>
              <w:t>1.24,2.29</w:t>
            </w:r>
            <w:bookmarkEnd w:id="5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C189EE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(0.73,1.3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7947563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9(1.19,2.13)</w:t>
            </w:r>
          </w:p>
        </w:tc>
      </w:tr>
      <w:tr w:rsidR="00CE07A1" w14:paraId="6275AA9D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620C723D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ustralas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789B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(0.13,0.16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B1F79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(0.35,0.4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357AC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2(1.36,1.6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73EED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2(2.55,3.09)</w:t>
            </w:r>
          </w:p>
        </w:tc>
      </w:tr>
      <w:tr w:rsidR="00CE07A1" w14:paraId="69D89B5E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571F42CB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aribbean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5525457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(0.37,0.7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27A6B5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(0.80,1.5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D74CB5C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(0.68,0.96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4AA71B3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8(1.32,1.92)</w:t>
            </w:r>
          </w:p>
        </w:tc>
      </w:tr>
      <w:tr w:rsidR="00CE07A1" w14:paraId="635A100F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35CD5FF5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As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708AE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(0.58,0.8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4CA6A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(0.63,0.8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F7C3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(0.94,1.2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EB09C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(1.04,1.39)</w:t>
            </w:r>
          </w:p>
        </w:tc>
      </w:tr>
      <w:tr w:rsidR="00CE07A1" w14:paraId="649DA883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112702EB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Europ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0A7A15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(0.70,0.86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9E4D095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(0.46,0.5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A22BF6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4(3.59,4.2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215424F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(1.74,2.08)</w:t>
            </w:r>
          </w:p>
        </w:tc>
      </w:tr>
      <w:tr w:rsidR="00CE07A1" w14:paraId="304A8B8E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0F56A54D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Latin Ame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02A2E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(4.12,5.0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EEAD3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2(1.64,2.0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35867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9(3.38,4.2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3204A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1(1.34,1.68)</w:t>
            </w:r>
          </w:p>
        </w:tc>
      </w:tr>
      <w:tr w:rsidR="00CE07A1" w14:paraId="6836AFA7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36D883CE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Sub-Saharan Af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B4538AC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(0.38,0.99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99BF93A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(0.30,0.8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FB4D847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(0.29,0.7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7D9C3BB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(0.38,0.95)</w:t>
            </w:r>
          </w:p>
        </w:tc>
      </w:tr>
      <w:tr w:rsidR="00CE07A1" w14:paraId="5DD672E8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14FD87E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6" w:name="_Hlk167375756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st Asia</w:t>
            </w:r>
            <w:bookmarkEnd w:id="6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2F0B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21(12.23,27.79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BA3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5(0.77,1.7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9444C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51(11.57,22.7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DBE33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(0.64,1.27)</w:t>
            </w:r>
          </w:p>
        </w:tc>
      </w:tr>
      <w:tr w:rsidR="00CE07A1" w14:paraId="48457170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070319F5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stern Europ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D07802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(1.52,1.7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3CC4231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(0.59,0.6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E142C7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1(3.59,4.2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6FAA2D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(1.18,1.39)</w:t>
            </w:r>
          </w:p>
        </w:tc>
      </w:tr>
      <w:tr w:rsidR="00CE07A1" w14:paraId="618E7657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2B1DA809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stern Sub-Saharan Af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42CA6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3(2.71,5.71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1ABCE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(0.62,1.3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CCF7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6(0.99,2.67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BCC0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(0.37,0.91)</w:t>
            </w:r>
          </w:p>
        </w:tc>
      </w:tr>
      <w:tr w:rsidR="00CE07A1" w14:paraId="232AC2E1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315ECCFC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igh-income Asia Pacific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CEAB02C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(1.01,1.3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72754C8A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(0.37,0.4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906520E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7(6.11,7.72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286A9BF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(1.42,1.75)</w:t>
            </w:r>
          </w:p>
        </w:tc>
      </w:tr>
      <w:tr w:rsidR="00CE07A1" w14:paraId="1F1DE39C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3A82F7F2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igh-income North Ame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EE052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1(2.27,2.51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088B9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(0.48,0.5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A005D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37(16.62,19.2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CE3D9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7" w:name="_Hlk167379857"/>
            <w:r>
              <w:rPr>
                <w:rFonts w:ascii="Times New Roman" w:hAnsi="Times New Roman" w:cs="Times New Roman"/>
                <w:color w:val="000000"/>
                <w:sz w:val="22"/>
              </w:rPr>
              <w:t>2.85</w:t>
            </w:r>
            <w:bookmarkEnd w:id="7"/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bookmarkStart w:id="8" w:name="_Hlk167379872"/>
            <w:r>
              <w:rPr>
                <w:rFonts w:ascii="Times New Roman" w:hAnsi="Times New Roman" w:cs="Times New Roman"/>
                <w:color w:val="000000"/>
                <w:sz w:val="22"/>
              </w:rPr>
              <w:t>2.61,2.97</w:t>
            </w:r>
            <w:bookmarkEnd w:id="8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CE07A1" w14:paraId="3B2E85AE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58B1A12D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rth Africa and Middle East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1811C75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0(2.94,7.33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12D7791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(0.51,1.2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850BEF6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65(7.89,14.4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CBA8935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5(1.60,2.94)</w:t>
            </w:r>
          </w:p>
        </w:tc>
      </w:tr>
      <w:tr w:rsidR="00CE07A1" w14:paraId="2F1A216D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02CB2C5F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cean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1E8EA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(0.03,0.09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13FE2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(0.20,0.5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CC101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0(0.10,0.2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1F9A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(0.97,2.73)</w:t>
            </w:r>
          </w:p>
        </w:tc>
      </w:tr>
      <w:tr w:rsidR="00CE07A1" w14:paraId="01D43C37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18811B35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9" w:name="_Hlk170768880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 Asia</w:t>
            </w:r>
            <w:bookmarkEnd w:id="9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BFD741B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79(7.30,14.71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55BFDF6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(0.42,0.8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52A8B27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57(11.12,20.18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C29274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(0.69,1.28)</w:t>
            </w:r>
          </w:p>
        </w:tc>
      </w:tr>
      <w:tr w:rsidR="00CE07A1" w14:paraId="19020EB0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4616BBA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east As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0647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7(4.55,9.5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D85C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(0.71,1.4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C4A51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88(9.87,16.85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BD9DE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2(1.53,2.58)</w:t>
            </w:r>
          </w:p>
        </w:tc>
      </w:tr>
      <w:tr w:rsidR="00CE07A1" w14:paraId="6CA1BD7A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7EFA454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ern Latin Ame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240E912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(0.63,0.74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F3A3293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(0.88,1.0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6B325D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8(1.37,1.6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1BF8D6F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0(1.67,1.96)</w:t>
            </w:r>
          </w:p>
        </w:tc>
      </w:tr>
      <w:tr w:rsidR="00CE07A1" w14:paraId="264218DE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13EEEF9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ern Sub-Saharan Af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9B6CA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(0.35,0.77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63BCD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(0.47,1.0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0E7D6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(0.60,1.21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D7B5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(0.94,1.92)</w:t>
            </w:r>
          </w:p>
        </w:tc>
      </w:tr>
      <w:tr w:rsidR="00CE07A1" w14:paraId="539953E4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  <w:shd w:val="clear" w:color="auto" w:fill="FCCCCB"/>
          </w:tcPr>
          <w:p w14:paraId="50C0B585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ropical Latin Americ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C0083FD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7(1.66,1.8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AD43E21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(0.74,0.8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B603AD4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9(4.27,4.84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5BD8B65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(1.72,1.95)</w:t>
            </w:r>
          </w:p>
        </w:tc>
      </w:tr>
      <w:tr w:rsidR="00CE07A1" w14:paraId="41F586D2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nil"/>
            </w:tcBorders>
          </w:tcPr>
          <w:p w14:paraId="3C34467E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Western Europ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227F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7(2.39,2.72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529FE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(0.40,0.4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8D687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49(20.22,23.90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F067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3(2.23,2.56)</w:t>
            </w:r>
          </w:p>
        </w:tc>
      </w:tr>
      <w:tr w:rsidR="00CE07A1" w14:paraId="6AB85814" w14:textId="77777777" w:rsidTr="00FA7BCD">
        <w:trPr>
          <w:trHeight w:val="227"/>
        </w:trPr>
        <w:tc>
          <w:tcPr>
            <w:tcW w:w="1119" w:type="pct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0341F33F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Western Sub-Saharan Africa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141D59E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5(1.04,3.29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450EDE98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(0.18,0.53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667E385F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(0.57,1.36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13457579" w14:textId="77777777" w:rsidR="00CE07A1" w:rsidRDefault="00CE07A1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(0.20,0.40)</w:t>
            </w:r>
          </w:p>
        </w:tc>
      </w:tr>
    </w:tbl>
    <w:p w14:paraId="4F4FE30D" w14:textId="086F59B6" w:rsidR="00CF72DE" w:rsidRPr="007D5F8F" w:rsidRDefault="00CE07A1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All data reported as number or rate (95% UI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>
        <w:rPr>
          <w:rFonts w:ascii="Times New Roman" w:hAnsi="Times New Roman" w:cs="Times New Roman"/>
          <w:vertAlign w:val="superscript"/>
          <w:lang w:eastAsia="zh-CN"/>
        </w:rPr>
        <w:t>*</w:t>
      </w:r>
      <w:r>
        <w:rPr>
          <w:rFonts w:ascii="Times New Roman" w:hAnsi="Times New Roman" w:cs="Times New Roman"/>
        </w:rPr>
        <w:t>Annual age-standardized rates (per 100,000 population</w:t>
      </w:r>
    </w:p>
    <w:sectPr w:rsidR="00CF72DE" w:rsidRPr="007D5F8F" w:rsidSect="00CE07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5110B8" w14:textId="77777777" w:rsidR="00B84A4D" w:rsidRDefault="00B84A4D" w:rsidP="00CE07A1">
      <w:pPr>
        <w:rPr>
          <w:rFonts w:hint="eastAsia"/>
        </w:rPr>
      </w:pPr>
      <w:r>
        <w:separator/>
      </w:r>
    </w:p>
  </w:endnote>
  <w:endnote w:type="continuationSeparator" w:id="0">
    <w:p w14:paraId="2D2E4D6B" w14:textId="77777777" w:rsidR="00B84A4D" w:rsidRDefault="00B84A4D" w:rsidP="00CE07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auto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7E8D9" w14:textId="77777777" w:rsidR="00B84A4D" w:rsidRDefault="00B84A4D" w:rsidP="00CE07A1">
      <w:pPr>
        <w:rPr>
          <w:rFonts w:hint="eastAsia"/>
        </w:rPr>
      </w:pPr>
      <w:r>
        <w:separator/>
      </w:r>
    </w:p>
  </w:footnote>
  <w:footnote w:type="continuationSeparator" w:id="0">
    <w:p w14:paraId="672A16C8" w14:textId="77777777" w:rsidR="00B84A4D" w:rsidRDefault="00B84A4D" w:rsidP="00CE07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292"/>
    <w:rsid w:val="00037CD3"/>
    <w:rsid w:val="0079135A"/>
    <w:rsid w:val="007D5F8F"/>
    <w:rsid w:val="00A114E5"/>
    <w:rsid w:val="00B84A4D"/>
    <w:rsid w:val="00C54292"/>
    <w:rsid w:val="00CE07A1"/>
    <w:rsid w:val="00C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838631"/>
  <w15:chartTrackingRefBased/>
  <w15:docId w15:val="{9126F8F7-3D4E-4993-AE64-F6CE5D7B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7A1"/>
    <w:pPr>
      <w:widowControl w:val="0"/>
      <w:jc w:val="both"/>
    </w:pPr>
    <w:rPr>
      <w:rFonts w:ascii="等线" w:eastAsia="等线" w:hAnsi="等线" w:cs="等线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542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4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42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429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429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429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429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429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429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42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42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42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42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429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42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42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42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42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42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C54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42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C542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429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C542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4292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C542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42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C542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429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07A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CE07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07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CE07A1"/>
    <w:rPr>
      <w:sz w:val="18"/>
      <w:szCs w:val="18"/>
    </w:rPr>
  </w:style>
  <w:style w:type="table" w:styleId="af2">
    <w:name w:val="Table Grid"/>
    <w:uiPriority w:val="39"/>
    <w:qFormat/>
    <w:rsid w:val="00CE07A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3">
    <w:name w:val="表标题"/>
    <w:basedOn w:val="a"/>
    <w:qFormat/>
    <w:rsid w:val="00CE07A1"/>
    <w:rPr>
      <w:rFonts w:ascii="Times New Roman" w:eastAsia="Times New Roman Un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946</Characters>
  <Application>Microsoft Office Word</Application>
  <DocSecurity>0</DocSecurity>
  <Lines>121</Lines>
  <Paragraphs>125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倪</dc:creator>
  <cp:keywords/>
  <dc:description/>
  <cp:lastModifiedBy>萍 倪</cp:lastModifiedBy>
  <cp:revision>3</cp:revision>
  <dcterms:created xsi:type="dcterms:W3CDTF">2025-08-13T14:17:00Z</dcterms:created>
  <dcterms:modified xsi:type="dcterms:W3CDTF">2025-08-13T14:22:00Z</dcterms:modified>
</cp:coreProperties>
</file>